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F8A6A5" w14:textId="77777777" w:rsidR="00B00CA0" w:rsidRPr="007659E9" w:rsidRDefault="00B00CA0" w:rsidP="00B00CA0">
      <w:pPr>
        <w:rPr>
          <w:b/>
          <w:bCs/>
        </w:rPr>
      </w:pPr>
      <w:r w:rsidRPr="007659E9">
        <w:rPr>
          <w:b/>
          <w:bCs/>
        </w:rPr>
        <w:t>Table 2</w:t>
      </w:r>
    </w:p>
    <w:tbl>
      <w:tblPr>
        <w:tblW w:w="9058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58"/>
        <w:gridCol w:w="1812"/>
        <w:gridCol w:w="1812"/>
        <w:gridCol w:w="1276"/>
      </w:tblGrid>
      <w:tr w:rsidR="00B00CA0" w:rsidRPr="0065081D" w14:paraId="5E03C27A" w14:textId="77777777" w:rsidTr="00B00CA0">
        <w:trPr>
          <w:tblHeader/>
        </w:trPr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81DE107" w14:textId="77777777" w:rsidR="00B00CA0" w:rsidRPr="0065081D" w:rsidRDefault="00B00CA0" w:rsidP="006B739C">
            <w:pPr>
              <w:rPr>
                <w:rFonts w:ascii="Segoe UI" w:eastAsia="Times New Roman" w:hAnsi="Segoe UI" w:cs="Segoe UI"/>
                <w:color w:val="333333"/>
                <w:kern w:val="0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Characteristic</w:t>
            </w:r>
          </w:p>
        </w:tc>
        <w:tc>
          <w:tcPr>
            <w:tcW w:w="4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42735800" w14:textId="77777777" w:rsidR="00B00CA0" w:rsidRPr="0065081D" w:rsidRDefault="00B00CA0" w:rsidP="006B739C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post-matching</w:t>
            </w:r>
          </w:p>
        </w:tc>
      </w:tr>
      <w:tr w:rsidR="00B00CA0" w:rsidRPr="0065081D" w14:paraId="487DD753" w14:textId="77777777" w:rsidTr="00B00CA0">
        <w:trPr>
          <w:tblHeader/>
        </w:trPr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148B14A" w14:textId="77777777" w:rsidR="00B00CA0" w:rsidRPr="0065081D" w:rsidRDefault="00B00CA0" w:rsidP="006B739C">
            <w:pPr>
              <w:rPr>
                <w:rFonts w:ascii="Segoe UI" w:eastAsia="Times New Roman" w:hAnsi="Segoe UI" w:cs="Segoe U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2406918" w14:textId="77777777" w:rsidR="00B00CA0" w:rsidRPr="0065081D" w:rsidRDefault="00B00CA0" w:rsidP="006B739C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Adult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 xml:space="preserve"> cohort</w:t>
            </w:r>
            <w:r w:rsidRPr="0065081D">
              <w:rPr>
                <w:rFonts w:ascii="Segoe UI" w:eastAsia="Times New Roman" w:hAnsi="Segoe UI" w:cs="Segoe UI"/>
                <w:color w:val="333333"/>
                <w:kern w:val="0"/>
                <w:lang w:eastAsia="en-GB"/>
                <w14:ligatures w14:val="none"/>
              </w:rPr>
              <w:t>, N = 159</w:t>
            </w:r>
            <w:r w:rsidRPr="0065081D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C0CC078" w14:textId="77777777" w:rsidR="00B00CA0" w:rsidRPr="0065081D" w:rsidRDefault="00B00CA0" w:rsidP="006B739C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Pediatric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 xml:space="preserve"> cohort</w:t>
            </w:r>
            <w:r w:rsidRPr="0065081D">
              <w:rPr>
                <w:rFonts w:ascii="Segoe UI" w:eastAsia="Times New Roman" w:hAnsi="Segoe UI" w:cs="Segoe UI"/>
                <w:color w:val="333333"/>
                <w:kern w:val="0"/>
                <w:lang w:eastAsia="en-GB"/>
                <w14:ligatures w14:val="none"/>
              </w:rPr>
              <w:t>, N = 53</w:t>
            </w:r>
            <w:r w:rsidRPr="0065081D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0409417" w14:textId="77777777" w:rsidR="00B00CA0" w:rsidRPr="0065081D" w:rsidRDefault="00B00CA0" w:rsidP="006B739C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p-value</w:t>
            </w:r>
            <w:r w:rsidRPr="0065081D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2</w:t>
            </w:r>
          </w:p>
        </w:tc>
      </w:tr>
      <w:tr w:rsidR="00B00CA0" w:rsidRPr="0065081D" w14:paraId="2D22C858" w14:textId="77777777" w:rsidTr="00B00CA0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BA6200" w14:textId="77777777" w:rsidR="00B00CA0" w:rsidRPr="0065081D" w:rsidRDefault="00B00CA0" w:rsidP="006B739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00541C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54.0 (40.0, 59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A778A2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17.0 (12.0, 2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CBBD1D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&lt;0.001</w:t>
            </w:r>
          </w:p>
        </w:tc>
      </w:tr>
      <w:tr w:rsidR="00B00CA0" w:rsidRPr="0065081D" w14:paraId="75900B5A" w14:textId="77777777" w:rsidTr="00B00CA0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6CA466" w14:textId="77777777" w:rsidR="00B00CA0" w:rsidRPr="0065081D" w:rsidRDefault="00B00CA0" w:rsidP="006B739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Male s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852AB7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61 (3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C4AD42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19 (3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37A3B4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0.74</w:t>
            </w:r>
          </w:p>
        </w:tc>
      </w:tr>
      <w:tr w:rsidR="00B00CA0" w:rsidRPr="0065081D" w14:paraId="024C32A8" w14:textId="77777777" w:rsidTr="00B00CA0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10692B" w14:textId="77777777" w:rsidR="00B00CA0" w:rsidRPr="0065081D" w:rsidRDefault="00B00CA0" w:rsidP="006B739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R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a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9CFD6D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B311B2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BA9E00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0.0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5</w:t>
            </w: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8</w:t>
            </w:r>
          </w:p>
        </w:tc>
      </w:tr>
      <w:tr w:rsidR="00B00CA0" w:rsidRPr="0065081D" w14:paraId="0A0349BE" w14:textId="77777777" w:rsidTr="00B00CA0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40038A" w14:textId="77777777" w:rsidR="00B00CA0" w:rsidRPr="0065081D" w:rsidRDefault="00B00CA0" w:rsidP="006B739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    Whi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1CCFD1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139 (9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5D7133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43 (8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CC7723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</w:p>
        </w:tc>
      </w:tr>
      <w:tr w:rsidR="00B00CA0" w:rsidRPr="0065081D" w14:paraId="4F76894A" w14:textId="77777777" w:rsidTr="00B00CA0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30B133" w14:textId="77777777" w:rsidR="00B00CA0" w:rsidRPr="0065081D" w:rsidRDefault="00B00CA0" w:rsidP="006B739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    Blac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FC5AB8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7 (4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313CE0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1 (2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F95D21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</w:p>
        </w:tc>
      </w:tr>
      <w:tr w:rsidR="00B00CA0" w:rsidRPr="0065081D" w14:paraId="3705E0D5" w14:textId="77777777" w:rsidTr="00B00CA0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7DAE9B" w14:textId="77777777" w:rsidR="00B00CA0" w:rsidRPr="0065081D" w:rsidRDefault="00B00CA0" w:rsidP="006B739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    Asi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032DAD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4 (2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FC3929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6 (1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29C8B7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</w:p>
        </w:tc>
      </w:tr>
      <w:tr w:rsidR="00B00CA0" w:rsidRPr="0065081D" w14:paraId="7971855D" w14:textId="77777777" w:rsidTr="00B00CA0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8F28BD" w14:textId="77777777" w:rsidR="00B00CA0" w:rsidRPr="0065081D" w:rsidRDefault="00B00CA0" w:rsidP="006B739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    Ot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F92DA6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2 (1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5922A6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1 (2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934958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</w:p>
        </w:tc>
      </w:tr>
      <w:tr w:rsidR="00B00CA0" w:rsidRPr="0065081D" w14:paraId="58322215" w14:textId="77777777" w:rsidTr="00B00CA0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163D2B" w14:textId="77777777" w:rsidR="00B00CA0" w:rsidRPr="0065081D" w:rsidRDefault="00B00CA0" w:rsidP="006B739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lastRenderedPageBreak/>
              <w:t>    (Missin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BA406E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4696FF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1BA912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</w:p>
        </w:tc>
      </w:tr>
      <w:tr w:rsidR="00B00CA0" w:rsidRPr="0065081D" w14:paraId="6066674F" w14:textId="77777777" w:rsidTr="00B00CA0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5253ED" w14:textId="77777777" w:rsidR="00B00CA0" w:rsidRPr="0065081D" w:rsidRDefault="00B00CA0" w:rsidP="006B739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Hispanic ethnic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13403B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19 (1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93FBEA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5 (1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3409BD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0.60</w:t>
            </w:r>
          </w:p>
        </w:tc>
      </w:tr>
      <w:tr w:rsidR="00B00CA0" w:rsidRPr="0065081D" w14:paraId="0262116C" w14:textId="77777777" w:rsidTr="00B00CA0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961EC2" w14:textId="77777777" w:rsidR="00B00CA0" w:rsidRPr="0065081D" w:rsidRDefault="00B00CA0" w:rsidP="006B739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    (Missin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397D3C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8608BD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0A1F5D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</w:p>
        </w:tc>
      </w:tr>
      <w:tr w:rsidR="00B00CA0" w:rsidRPr="0065081D" w14:paraId="4F44DF0C" w14:textId="77777777" w:rsidTr="00B00CA0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431F86" w14:textId="77777777" w:rsidR="00B00CA0" w:rsidRPr="0065081D" w:rsidRDefault="00B00CA0" w:rsidP="006B739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Are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606A5D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DD2F27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66BBF1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0.15</w:t>
            </w:r>
          </w:p>
        </w:tc>
      </w:tr>
      <w:tr w:rsidR="00B00CA0" w:rsidRPr="0065081D" w14:paraId="4BF81121" w14:textId="77777777" w:rsidTr="00B00CA0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2DA8AD" w14:textId="77777777" w:rsidR="00B00CA0" w:rsidRPr="0065081D" w:rsidRDefault="00B00CA0" w:rsidP="006B739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    Metr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2912C1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139 (9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C138E0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43 (8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AFBD26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</w:p>
        </w:tc>
      </w:tr>
      <w:tr w:rsidR="00B00CA0" w:rsidRPr="0065081D" w14:paraId="4DEA9C06" w14:textId="77777777" w:rsidTr="00B00CA0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B5ECEB" w14:textId="77777777" w:rsidR="00B00CA0" w:rsidRPr="0065081D" w:rsidRDefault="00B00CA0" w:rsidP="006B739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    Urb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9BFC1C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7 (4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237326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6 (1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053C63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</w:p>
        </w:tc>
      </w:tr>
      <w:tr w:rsidR="00B00CA0" w:rsidRPr="0065081D" w14:paraId="68F684DB" w14:textId="77777777" w:rsidTr="00B00CA0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7067F9" w14:textId="77777777" w:rsidR="00B00CA0" w:rsidRPr="0065081D" w:rsidRDefault="00B00CA0" w:rsidP="006B739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    Rur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C513DB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1 (0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9784C3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CCFC44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</w:p>
        </w:tc>
      </w:tr>
      <w:tr w:rsidR="00B00CA0" w:rsidRPr="0065081D" w14:paraId="35D6C16D" w14:textId="77777777" w:rsidTr="00B00CA0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53C2B0" w14:textId="77777777" w:rsidR="00B00CA0" w:rsidRPr="0065081D" w:rsidRDefault="00B00CA0" w:rsidP="006B739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    (Missin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67B9C4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4E875E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AC0207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</w:p>
        </w:tc>
      </w:tr>
      <w:tr w:rsidR="00B00CA0" w:rsidRPr="0065081D" w14:paraId="79722EE5" w14:textId="77777777" w:rsidTr="00B00CA0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C7483F" w14:textId="77777777" w:rsidR="00B00CA0" w:rsidRPr="0065081D" w:rsidRDefault="00B00CA0" w:rsidP="006B739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lastRenderedPageBreak/>
              <w:t>Distance to treating center (mile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9BA978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27.2 (11.5, 83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C155EF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57.0 (13.5, 283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0A7689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0.045</w:t>
            </w:r>
          </w:p>
        </w:tc>
      </w:tr>
      <w:tr w:rsidR="00B00CA0" w:rsidRPr="0065081D" w14:paraId="77F7D8A4" w14:textId="77777777" w:rsidTr="00B00CA0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7E122F" w14:textId="77777777" w:rsidR="00B00CA0" w:rsidRPr="0065081D" w:rsidRDefault="00B00CA0" w:rsidP="006B739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Charlson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 xml:space="preserve"> comorbidity gra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17707D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437369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AF2A55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0.26</w:t>
            </w:r>
          </w:p>
        </w:tc>
      </w:tr>
      <w:tr w:rsidR="00B00CA0" w:rsidRPr="0065081D" w14:paraId="4ADB6D68" w14:textId="77777777" w:rsidTr="00B00CA0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3EFCA4" w14:textId="77777777" w:rsidR="00B00CA0" w:rsidRPr="0065081D" w:rsidRDefault="00B00CA0" w:rsidP="006B739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    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332E8A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148 (9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8D19A3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51 (9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1D29DB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</w:p>
        </w:tc>
      </w:tr>
      <w:tr w:rsidR="00B00CA0" w:rsidRPr="0065081D" w14:paraId="5FF570FC" w14:textId="77777777" w:rsidTr="00B00CA0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01071F" w14:textId="77777777" w:rsidR="00B00CA0" w:rsidRPr="0065081D" w:rsidRDefault="00B00CA0" w:rsidP="006B739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    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737E20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10 (6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BA7A14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1 (1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EA0CAF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</w:p>
        </w:tc>
      </w:tr>
      <w:tr w:rsidR="00B00CA0" w:rsidRPr="0065081D" w14:paraId="6EE01FD7" w14:textId="77777777" w:rsidTr="00B00CA0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FC6476" w14:textId="77777777" w:rsidR="00B00CA0" w:rsidRPr="0065081D" w:rsidRDefault="00B00CA0" w:rsidP="006B739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    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D56F2D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1 (0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16CCD7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1 (1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BD367C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</w:p>
        </w:tc>
      </w:tr>
      <w:tr w:rsidR="00B00CA0" w:rsidRPr="0065081D" w14:paraId="3AA15932" w14:textId="77777777" w:rsidTr="00B00CA0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32716B" w14:textId="77777777" w:rsidR="00B00CA0" w:rsidRPr="0065081D" w:rsidRDefault="00B00CA0" w:rsidP="006B739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    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E506B2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3E78DC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AF717B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00CA0" w:rsidRPr="0065081D" w14:paraId="7E4077D6" w14:textId="77777777" w:rsidTr="00B00CA0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E7A103" w14:textId="77777777" w:rsidR="00B00CA0" w:rsidRPr="0065081D" w:rsidRDefault="00B00CA0" w:rsidP="006B739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Primary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 xml:space="preserve"> </w:t>
            </w:r>
            <w:r w:rsidRPr="0065081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2D6F68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17A254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BB372C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0.62</w:t>
            </w:r>
          </w:p>
        </w:tc>
      </w:tr>
      <w:tr w:rsidR="00B00CA0" w:rsidRPr="0065081D" w14:paraId="0B28F190" w14:textId="77777777" w:rsidTr="00B00CA0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423951" w14:textId="77777777" w:rsidR="00B00CA0" w:rsidRPr="0065081D" w:rsidRDefault="00B00CA0" w:rsidP="006B739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    Sacr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5A63CC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32 (2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B346ED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9 (1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B4C652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</w:p>
        </w:tc>
      </w:tr>
      <w:tr w:rsidR="00B00CA0" w:rsidRPr="0065081D" w14:paraId="7E678134" w14:textId="77777777" w:rsidTr="00B00CA0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C7D683" w14:textId="77777777" w:rsidR="00B00CA0" w:rsidRPr="0065081D" w:rsidRDefault="00B00CA0" w:rsidP="006B739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lastRenderedPageBreak/>
              <w:t>    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Mobile s</w:t>
            </w: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p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C9A71A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127 (8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1C4EDC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44 (8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0A3387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</w:p>
        </w:tc>
      </w:tr>
      <w:tr w:rsidR="00B00CA0" w:rsidRPr="0065081D" w14:paraId="071CED89" w14:textId="77777777" w:rsidTr="00B00CA0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D4ACD0" w14:textId="77777777" w:rsidR="00B00CA0" w:rsidRPr="0065081D" w:rsidRDefault="00B00CA0" w:rsidP="006B739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TMN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 xml:space="preserve"> </w:t>
            </w:r>
            <w:r w:rsidRPr="0065081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28328A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27AA55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BE3C51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0.86</w:t>
            </w:r>
          </w:p>
        </w:tc>
      </w:tr>
      <w:tr w:rsidR="00B00CA0" w:rsidRPr="0065081D" w14:paraId="404CDB56" w14:textId="77777777" w:rsidTr="00B00CA0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D148DA" w14:textId="77777777" w:rsidR="00B00CA0" w:rsidRPr="0065081D" w:rsidRDefault="00B00CA0" w:rsidP="006B739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    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FF8F0C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59 (7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1F7D8C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18 (6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205AEC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</w:p>
        </w:tc>
      </w:tr>
      <w:tr w:rsidR="00B00CA0" w:rsidRPr="0065081D" w14:paraId="2FA6244A" w14:textId="77777777" w:rsidTr="00B00CA0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8756A5" w14:textId="77777777" w:rsidR="00B00CA0" w:rsidRPr="0065081D" w:rsidRDefault="00B00CA0" w:rsidP="006B739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    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1C7DDF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7 (8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15AA42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2 (7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315C12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</w:p>
        </w:tc>
      </w:tr>
      <w:tr w:rsidR="00B00CA0" w:rsidRPr="0065081D" w14:paraId="176C83E2" w14:textId="77777777" w:rsidTr="00B00CA0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CAE734" w14:textId="77777777" w:rsidR="00B00CA0" w:rsidRPr="0065081D" w:rsidRDefault="00B00CA0" w:rsidP="006B739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    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0E215A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223724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AA1176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00CA0" w:rsidRPr="0065081D" w14:paraId="0FC096C2" w14:textId="77777777" w:rsidTr="00B00CA0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0C286E" w14:textId="77777777" w:rsidR="00B00CA0" w:rsidRPr="0065081D" w:rsidRDefault="00B00CA0" w:rsidP="006B739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    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3898DC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14 (1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4CFB86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6 (2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5A2816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</w:p>
        </w:tc>
      </w:tr>
      <w:tr w:rsidR="00B00CA0" w:rsidRPr="0065081D" w14:paraId="5678A5DA" w14:textId="77777777" w:rsidTr="00B00CA0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643DE1" w14:textId="77777777" w:rsidR="00B00CA0" w:rsidRPr="0065081D" w:rsidRDefault="00B00CA0" w:rsidP="006B739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    (Missin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22D017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95C258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4D8874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</w:p>
        </w:tc>
      </w:tr>
      <w:tr w:rsidR="00B00CA0" w:rsidRPr="0065081D" w14:paraId="50E1881E" w14:textId="77777777" w:rsidTr="00B00CA0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7F829F" w14:textId="77777777" w:rsidR="00B00CA0" w:rsidRPr="0065081D" w:rsidRDefault="00B00CA0" w:rsidP="006B739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Largest tumor diameter (c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0EA109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30.0 (25.0, 6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44BFB1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30.0 (23.0, 55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7AD8F2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0.64</w:t>
            </w:r>
          </w:p>
        </w:tc>
      </w:tr>
      <w:tr w:rsidR="00B00CA0" w:rsidRPr="0065081D" w14:paraId="0E5985E1" w14:textId="77777777" w:rsidTr="00B00CA0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2FB652" w14:textId="77777777" w:rsidR="00B00CA0" w:rsidRPr="0065081D" w:rsidRDefault="00B00CA0" w:rsidP="006B739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lastRenderedPageBreak/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F10D79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9E9613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F03CCF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0.95</w:t>
            </w:r>
          </w:p>
        </w:tc>
      </w:tr>
      <w:tr w:rsidR="00B00CA0" w:rsidRPr="0065081D" w14:paraId="153C89FE" w14:textId="77777777" w:rsidTr="00B00CA0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71B074" w14:textId="77777777" w:rsidR="00B00CA0" w:rsidRPr="0065081D" w:rsidRDefault="00B00CA0" w:rsidP="006B739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    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Surgery and radiotherap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A503AC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128 (8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8A8F9C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44 (8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B4415D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</w:p>
        </w:tc>
      </w:tr>
      <w:tr w:rsidR="00B00CA0" w:rsidRPr="0065081D" w14:paraId="3885FFA0" w14:textId="77777777" w:rsidTr="00B00CA0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869CC1" w14:textId="77777777" w:rsidR="00B00CA0" w:rsidRPr="0065081D" w:rsidRDefault="00B00CA0" w:rsidP="006B739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    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Surgery al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EFD2F8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18 (1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7D56C7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5 (9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76CC3D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</w:p>
        </w:tc>
      </w:tr>
      <w:tr w:rsidR="00B00CA0" w:rsidRPr="0065081D" w14:paraId="2A952597" w14:textId="77777777" w:rsidTr="00B00CA0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AC7133" w14:textId="77777777" w:rsidR="00B00CA0" w:rsidRPr="0065081D" w:rsidRDefault="00B00CA0" w:rsidP="006B739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    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Radiotherapy al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FE07F0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13 (8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835BE0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4 (7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688A7A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</w:p>
        </w:tc>
      </w:tr>
      <w:tr w:rsidR="00B00CA0" w:rsidRPr="0065081D" w14:paraId="7C9FFCB1" w14:textId="77777777" w:rsidTr="00B00CA0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CFDF55" w14:textId="77777777" w:rsidR="00B00CA0" w:rsidRPr="0065081D" w:rsidRDefault="00B00CA0" w:rsidP="006B739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EOR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 xml:space="preserve"> (in surgically treated case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7D8922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02C13C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BBD324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0.83</w:t>
            </w:r>
          </w:p>
        </w:tc>
      </w:tr>
      <w:tr w:rsidR="00B00CA0" w:rsidRPr="0065081D" w14:paraId="50C0F4D6" w14:textId="77777777" w:rsidTr="00B00CA0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AE12CE" w14:textId="77777777" w:rsidR="00B00CA0" w:rsidRPr="0065081D" w:rsidRDefault="00B00CA0" w:rsidP="006B739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    GT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52FEB2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41 (2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01B56C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16 (3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99EA5E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</w:p>
        </w:tc>
      </w:tr>
      <w:tr w:rsidR="00B00CA0" w:rsidRPr="0065081D" w14:paraId="689BD921" w14:textId="77777777" w:rsidTr="00B00CA0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7D83AC" w14:textId="77777777" w:rsidR="00B00CA0" w:rsidRPr="0065081D" w:rsidRDefault="00B00CA0" w:rsidP="006B739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    ST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D5B6BF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22 (1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D09FB1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7 (1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8B2F22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</w:p>
        </w:tc>
      </w:tr>
      <w:tr w:rsidR="00B00CA0" w:rsidRPr="0065081D" w14:paraId="24376EFD" w14:textId="77777777" w:rsidTr="00B00CA0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E5C684" w14:textId="77777777" w:rsidR="00B00CA0" w:rsidRPr="0065081D" w:rsidRDefault="00B00CA0" w:rsidP="006B739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    Unspecifi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091261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83 (5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12FF36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26 (5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D58AB8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</w:p>
        </w:tc>
      </w:tr>
      <w:tr w:rsidR="00B00CA0" w:rsidRPr="0065081D" w14:paraId="265A2B51" w14:textId="77777777" w:rsidTr="00B00CA0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A9B7F3" w14:textId="77777777" w:rsidR="00B00CA0" w:rsidRPr="0065081D" w:rsidRDefault="00B00CA0" w:rsidP="006B739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lastRenderedPageBreak/>
              <w:t>C</w:t>
            </w:r>
            <w:r w:rsidRPr="0065081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hemo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therap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8FE376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9 (5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160FE3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4 (7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6C7891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0.74</w:t>
            </w:r>
          </w:p>
        </w:tc>
      </w:tr>
      <w:tr w:rsidR="00B00CA0" w:rsidRPr="0065081D" w14:paraId="6394C81E" w14:textId="77777777" w:rsidTr="00B00CA0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3C97B1" w14:textId="77777777" w:rsidR="00B00CA0" w:rsidRPr="0065081D" w:rsidRDefault="00B00CA0" w:rsidP="006B739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Days from diagnosis to surge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253677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13.0 (0.0, 56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A758C3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15.0 (0.0, 95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04F76D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0.54</w:t>
            </w:r>
          </w:p>
        </w:tc>
      </w:tr>
      <w:tr w:rsidR="00B00CA0" w:rsidRPr="0065081D" w14:paraId="30F6D1A5" w14:textId="77777777" w:rsidTr="00B00CA0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CE1797" w14:textId="77777777" w:rsidR="00B00CA0" w:rsidRPr="0065081D" w:rsidRDefault="00B00CA0" w:rsidP="006B739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Days from diagnosis to radi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8F8B8B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100.0 (56.0, 162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E92672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76.0 (50.0, 14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74A550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0.43</w:t>
            </w:r>
          </w:p>
        </w:tc>
      </w:tr>
      <w:tr w:rsidR="00B00CA0" w:rsidRPr="0065081D" w14:paraId="297FE94A" w14:textId="77777777" w:rsidTr="00B00CA0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19EE46" w14:textId="77777777" w:rsidR="00B00CA0" w:rsidRPr="0065081D" w:rsidRDefault="00B00CA0" w:rsidP="006B739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Total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 xml:space="preserve"> radiation </w:t>
            </w:r>
            <w:r w:rsidRPr="0065081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doses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 xml:space="preserve"> (cGy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564312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5,000.0 (2,540.0, 6,459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57F390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5,238.0 (4,250.0, 7,29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27B60D" w14:textId="77777777" w:rsidR="00B00CA0" w:rsidRPr="0065081D" w:rsidRDefault="00B00CA0" w:rsidP="006B739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65081D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0.16</w:t>
            </w:r>
          </w:p>
        </w:tc>
      </w:tr>
    </w:tbl>
    <w:p w14:paraId="1370C8E9" w14:textId="77777777" w:rsidR="00B00CA0" w:rsidRDefault="00B00CA0" w:rsidP="00B00CA0"/>
    <w:p w14:paraId="68D846CB" w14:textId="77777777" w:rsidR="00B00CA0" w:rsidRDefault="00B00CA0" w:rsidP="00B00CA0">
      <w:r>
        <w:br w:type="page"/>
      </w:r>
    </w:p>
    <w:p w14:paraId="34E245C7" w14:textId="77777777" w:rsidR="00C304F1" w:rsidRDefault="00C304F1"/>
    <w:sectPr w:rsidR="00C304F1" w:rsidSect="00B00CA0">
      <w:pgSz w:w="16838" w:h="11906" w:orient="landscape"/>
      <w:pgMar w:top="1440" w:right="1440" w:bottom="1440" w:left="1440" w:header="680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CA0"/>
    <w:rsid w:val="002A7F8C"/>
    <w:rsid w:val="004A1CBF"/>
    <w:rsid w:val="005665AB"/>
    <w:rsid w:val="006A3561"/>
    <w:rsid w:val="00716652"/>
    <w:rsid w:val="007B081C"/>
    <w:rsid w:val="00902658"/>
    <w:rsid w:val="00B00CA0"/>
    <w:rsid w:val="00C30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6F70992"/>
  <w15:chartTrackingRefBased/>
  <w15:docId w15:val="{750F6B73-9855-A74E-B055-7E7C9E74C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CA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0C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S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0C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S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0C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0C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S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0C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S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0CA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S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0CA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0CA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S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0CA0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0C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0C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0C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0C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0C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0C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0C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0C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0C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0C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/>
    </w:rPr>
  </w:style>
  <w:style w:type="character" w:customStyle="1" w:styleId="TitleChar">
    <w:name w:val="Title Char"/>
    <w:basedOn w:val="DefaultParagraphFont"/>
    <w:link w:val="Title"/>
    <w:uiPriority w:val="10"/>
    <w:rsid w:val="00B00C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0CA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SE"/>
    </w:rPr>
  </w:style>
  <w:style w:type="character" w:customStyle="1" w:styleId="SubtitleChar">
    <w:name w:val="Subtitle Char"/>
    <w:basedOn w:val="DefaultParagraphFont"/>
    <w:link w:val="Subtitle"/>
    <w:uiPriority w:val="11"/>
    <w:rsid w:val="00B00C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0CA0"/>
    <w:pPr>
      <w:spacing w:before="160" w:after="160"/>
      <w:jc w:val="center"/>
    </w:pPr>
    <w:rPr>
      <w:i/>
      <w:iCs/>
      <w:color w:val="404040" w:themeColor="text1" w:themeTint="BF"/>
      <w:lang w:val="en-SE"/>
    </w:rPr>
  </w:style>
  <w:style w:type="character" w:customStyle="1" w:styleId="QuoteChar">
    <w:name w:val="Quote Char"/>
    <w:basedOn w:val="DefaultParagraphFont"/>
    <w:link w:val="Quote"/>
    <w:uiPriority w:val="29"/>
    <w:rsid w:val="00B00C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0CA0"/>
    <w:pPr>
      <w:ind w:left="720"/>
      <w:contextualSpacing/>
    </w:pPr>
    <w:rPr>
      <w:lang w:val="en-SE"/>
    </w:rPr>
  </w:style>
  <w:style w:type="character" w:styleId="IntenseEmphasis">
    <w:name w:val="Intense Emphasis"/>
    <w:basedOn w:val="DefaultParagraphFont"/>
    <w:uiPriority w:val="21"/>
    <w:qFormat/>
    <w:rsid w:val="00B00C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0C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S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0C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0C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38</Words>
  <Characters>1344</Characters>
  <Application>Microsoft Office Word</Application>
  <DocSecurity>0</DocSecurity>
  <Lines>40</Lines>
  <Paragraphs>20</Paragraphs>
  <ScaleCrop>false</ScaleCrop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Gabriel El-Hajj</dc:creator>
  <cp:keywords/>
  <dc:description/>
  <cp:lastModifiedBy>Victor Gabriel El-Hajj</cp:lastModifiedBy>
  <cp:revision>2</cp:revision>
  <dcterms:created xsi:type="dcterms:W3CDTF">2024-06-20T08:22:00Z</dcterms:created>
  <dcterms:modified xsi:type="dcterms:W3CDTF">2024-11-06T12:29:00Z</dcterms:modified>
</cp:coreProperties>
</file>